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24D1C" w14:textId="77777777" w:rsidR="00AA0547" w:rsidRDefault="00AA0547" w:rsidP="00F26A4D">
      <w:pPr>
        <w:rPr>
          <w:rFonts w:ascii="Times New Roman" w:hAnsi="Times New Roman" w:cs="Times New Roman"/>
          <w:b/>
        </w:rPr>
      </w:pPr>
    </w:p>
    <w:p w14:paraId="5D2D6597" w14:textId="06B9ABA7" w:rsidR="00AA0547" w:rsidRDefault="001E6E5B" w:rsidP="00F26A4D">
      <w:pPr>
        <w:rPr>
          <w:rFonts w:ascii="Times New Roman" w:hAnsi="Times New Roman" w:cs="Times New Roman"/>
          <w:b/>
        </w:rPr>
      </w:pPr>
      <w:r w:rsidRPr="00D9100D">
        <w:rPr>
          <w:rFonts w:ascii="Times New Roman" w:hAnsi="Times New Roman" w:cs="Times New Roman"/>
          <w:b/>
        </w:rPr>
        <w:t xml:space="preserve">Supplementary Table </w:t>
      </w:r>
      <w:r w:rsidR="00DB7041">
        <w:rPr>
          <w:rFonts w:ascii="Times New Roman" w:hAnsi="Times New Roman" w:cs="Times New Roman"/>
          <w:b/>
        </w:rPr>
        <w:t>1</w:t>
      </w:r>
      <w:r w:rsidRPr="00D9100D">
        <w:rPr>
          <w:rFonts w:ascii="Times New Roman" w:hAnsi="Times New Roman" w:cs="Times New Roman"/>
          <w:b/>
        </w:rPr>
        <w:t>.</w:t>
      </w:r>
      <w:r w:rsidRPr="001E6E5B">
        <w:rPr>
          <w:rFonts w:ascii="Times New Roman" w:hAnsi="Times New Roman" w:cs="Times New Roman"/>
          <w:b/>
        </w:rPr>
        <w:t xml:space="preserve"> Baseline characteristic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56"/>
        <w:gridCol w:w="2756"/>
      </w:tblGrid>
      <w:tr w:rsidR="001E6E5B" w14:paraId="7CFC6C5B" w14:textId="77777777" w:rsidTr="00C47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251B250A" w14:textId="77777777" w:rsidR="001E6E5B" w:rsidRPr="001E6E5B" w:rsidRDefault="001E6E5B" w:rsidP="00F26A4D">
            <w:pPr>
              <w:rPr>
                <w:rFonts w:ascii="Times New Roman" w:hAnsi="Times New Roman" w:cs="Times New Roman"/>
                <w:bCs w:val="0"/>
                <w:sz w:val="22"/>
              </w:rPr>
            </w:pPr>
          </w:p>
        </w:tc>
        <w:tc>
          <w:tcPr>
            <w:tcW w:w="2756" w:type="dxa"/>
            <w:shd w:val="clear" w:color="auto" w:fill="auto"/>
          </w:tcPr>
          <w:p w14:paraId="1D68C29B" w14:textId="0468FB6A" w:rsidR="001E6E5B" w:rsidRPr="005A3C03" w:rsidRDefault="001E6E5B" w:rsidP="00F26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5A3C03">
              <w:rPr>
                <w:rFonts w:ascii="Times New Roman" w:hAnsi="Times New Roman" w:cs="Times New Roman"/>
                <w:b w:val="0"/>
                <w:sz w:val="22"/>
              </w:rPr>
              <w:t>All patients (n=20)</w:t>
            </w:r>
          </w:p>
        </w:tc>
      </w:tr>
      <w:tr w:rsidR="001E6E5B" w14:paraId="3F3497AE" w14:textId="77777777" w:rsidTr="00C4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7AD5D2AB" w14:textId="368FCEB8" w:rsidR="001E6E5B" w:rsidRPr="00DE1ACE" w:rsidRDefault="001E6E5B" w:rsidP="00F26A4D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Age, years</w:t>
            </w:r>
          </w:p>
        </w:tc>
        <w:tc>
          <w:tcPr>
            <w:tcW w:w="2756" w:type="dxa"/>
            <w:shd w:val="clear" w:color="auto" w:fill="auto"/>
          </w:tcPr>
          <w:p w14:paraId="77FFF4CF" w14:textId="452FD1A4" w:rsidR="001E6E5B" w:rsidRPr="001E6E5B" w:rsidRDefault="001E6E5B" w:rsidP="00F2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E6E5B">
              <w:rPr>
                <w:rFonts w:ascii="Times New Roman" w:hAnsi="Times New Roman" w:cs="Times New Roman"/>
                <w:bCs/>
                <w:sz w:val="22"/>
              </w:rPr>
              <w:t>45.1 (13.6)</w:t>
            </w:r>
          </w:p>
        </w:tc>
      </w:tr>
      <w:tr w:rsidR="001E6E5B" w14:paraId="51B38A40" w14:textId="77777777" w:rsidTr="00C47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5FABCD5E" w14:textId="4E9177F2" w:rsidR="001E6E5B" w:rsidRPr="00DE1ACE" w:rsidRDefault="001E6E5B" w:rsidP="00F26A4D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Sex</w:t>
            </w:r>
          </w:p>
        </w:tc>
        <w:tc>
          <w:tcPr>
            <w:tcW w:w="2756" w:type="dxa"/>
            <w:shd w:val="clear" w:color="auto" w:fill="auto"/>
          </w:tcPr>
          <w:p w14:paraId="5CF28336" w14:textId="77777777" w:rsidR="001E6E5B" w:rsidRPr="001E6E5B" w:rsidRDefault="001E6E5B" w:rsidP="00F2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E6E5B" w14:paraId="229F6EF6" w14:textId="77777777" w:rsidTr="00C4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6FCB9782" w14:textId="789B5887" w:rsidR="001E6E5B" w:rsidRPr="00DE1ACE" w:rsidRDefault="001E6E5B" w:rsidP="001E6E5B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Male</w:t>
            </w:r>
          </w:p>
        </w:tc>
        <w:tc>
          <w:tcPr>
            <w:tcW w:w="2756" w:type="dxa"/>
            <w:shd w:val="clear" w:color="auto" w:fill="auto"/>
          </w:tcPr>
          <w:p w14:paraId="70804365" w14:textId="704976D5" w:rsidR="001E6E5B" w:rsidRPr="001E6E5B" w:rsidRDefault="001E6E5B" w:rsidP="00F2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E6E5B">
              <w:rPr>
                <w:rFonts w:ascii="Times New Roman" w:hAnsi="Times New Roman" w:cs="Times New Roman"/>
                <w:bCs/>
                <w:sz w:val="22"/>
              </w:rPr>
              <w:t>14 (70%)</w:t>
            </w:r>
          </w:p>
        </w:tc>
      </w:tr>
      <w:tr w:rsidR="001E6E5B" w14:paraId="2E2B4C08" w14:textId="77777777" w:rsidTr="00C47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59709202" w14:textId="1390B034" w:rsidR="001E6E5B" w:rsidRPr="00DE1ACE" w:rsidRDefault="001E6E5B" w:rsidP="001E6E5B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Female</w:t>
            </w:r>
          </w:p>
        </w:tc>
        <w:tc>
          <w:tcPr>
            <w:tcW w:w="2756" w:type="dxa"/>
            <w:shd w:val="clear" w:color="auto" w:fill="auto"/>
          </w:tcPr>
          <w:p w14:paraId="4E9E2ADF" w14:textId="4D60CEAD" w:rsidR="001E6E5B" w:rsidRPr="001E6E5B" w:rsidRDefault="001E6E5B" w:rsidP="00F2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E6E5B">
              <w:rPr>
                <w:rFonts w:ascii="Times New Roman" w:hAnsi="Times New Roman" w:cs="Times New Roman"/>
                <w:bCs/>
                <w:sz w:val="22"/>
              </w:rPr>
              <w:t>6 (30%)</w:t>
            </w:r>
          </w:p>
        </w:tc>
      </w:tr>
      <w:tr w:rsidR="001E6E5B" w14:paraId="1DE78AD2" w14:textId="77777777" w:rsidTr="00C4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4E10A705" w14:textId="1C82A46D" w:rsidR="001E6E5B" w:rsidRPr="00DE1ACE" w:rsidRDefault="001E6E5B" w:rsidP="00F26A4D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PASI score</w:t>
            </w:r>
          </w:p>
        </w:tc>
        <w:tc>
          <w:tcPr>
            <w:tcW w:w="2756" w:type="dxa"/>
            <w:shd w:val="clear" w:color="auto" w:fill="auto"/>
          </w:tcPr>
          <w:p w14:paraId="6FE45C08" w14:textId="2F95D36C" w:rsidR="001E6E5B" w:rsidRPr="001E6E5B" w:rsidRDefault="001E6E5B" w:rsidP="00F2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E6E5B">
              <w:rPr>
                <w:rFonts w:ascii="Times New Roman" w:hAnsi="Times New Roman" w:cs="Times New Roman"/>
                <w:bCs/>
                <w:sz w:val="22"/>
              </w:rPr>
              <w:t>20.1 (6.8)</w:t>
            </w:r>
          </w:p>
        </w:tc>
      </w:tr>
      <w:tr w:rsidR="001E6E5B" w14:paraId="2ABA1B95" w14:textId="77777777" w:rsidTr="00C47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56C551E3" w14:textId="78F2C484" w:rsidR="001E6E5B" w:rsidRPr="00DE1ACE" w:rsidRDefault="001E6E5B" w:rsidP="00F26A4D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IGA score</w:t>
            </w:r>
          </w:p>
        </w:tc>
        <w:tc>
          <w:tcPr>
            <w:tcW w:w="2756" w:type="dxa"/>
            <w:shd w:val="clear" w:color="auto" w:fill="auto"/>
          </w:tcPr>
          <w:p w14:paraId="6AE342C2" w14:textId="77777777" w:rsidR="001E6E5B" w:rsidRPr="001E6E5B" w:rsidRDefault="001E6E5B" w:rsidP="00F2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E6E5B" w14:paraId="417D3141" w14:textId="77777777" w:rsidTr="00C4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40C0ED02" w14:textId="5161348B" w:rsidR="001E6E5B" w:rsidRPr="00DE1ACE" w:rsidRDefault="001E6E5B" w:rsidP="001E6E5B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3 (moderate)</w:t>
            </w:r>
          </w:p>
        </w:tc>
        <w:tc>
          <w:tcPr>
            <w:tcW w:w="2756" w:type="dxa"/>
            <w:shd w:val="clear" w:color="auto" w:fill="auto"/>
          </w:tcPr>
          <w:p w14:paraId="44514350" w14:textId="73AFA0D3" w:rsidR="001E6E5B" w:rsidRPr="001E6E5B" w:rsidRDefault="001E6E5B" w:rsidP="00F2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E6E5B">
              <w:rPr>
                <w:rFonts w:ascii="Times New Roman" w:hAnsi="Times New Roman" w:cs="Times New Roman"/>
                <w:bCs/>
                <w:sz w:val="22"/>
              </w:rPr>
              <w:t>12</w:t>
            </w:r>
            <w:r w:rsidR="00B8017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1E6E5B">
              <w:rPr>
                <w:rFonts w:ascii="Times New Roman" w:hAnsi="Times New Roman" w:cs="Times New Roman"/>
                <w:bCs/>
                <w:sz w:val="22"/>
              </w:rPr>
              <w:t>(60%)</w:t>
            </w:r>
          </w:p>
        </w:tc>
      </w:tr>
      <w:tr w:rsidR="001E6E5B" w14:paraId="5BE95394" w14:textId="77777777" w:rsidTr="00C47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372D3374" w14:textId="1B99C04B" w:rsidR="001E6E5B" w:rsidRPr="00DE1ACE" w:rsidRDefault="001E6E5B" w:rsidP="001E6E5B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4 (severe)</w:t>
            </w:r>
          </w:p>
        </w:tc>
        <w:tc>
          <w:tcPr>
            <w:tcW w:w="2756" w:type="dxa"/>
            <w:shd w:val="clear" w:color="auto" w:fill="auto"/>
          </w:tcPr>
          <w:p w14:paraId="5C1BB378" w14:textId="4764FC07" w:rsidR="001E6E5B" w:rsidRPr="001E6E5B" w:rsidRDefault="001E6E5B" w:rsidP="00F26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E6E5B">
              <w:rPr>
                <w:rFonts w:ascii="Times New Roman" w:hAnsi="Times New Roman" w:cs="Times New Roman"/>
                <w:bCs/>
                <w:sz w:val="22"/>
              </w:rPr>
              <w:t>8 (40%)</w:t>
            </w:r>
          </w:p>
        </w:tc>
      </w:tr>
      <w:tr w:rsidR="001E6E5B" w14:paraId="24C03AD4" w14:textId="77777777" w:rsidTr="00C4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auto"/>
          </w:tcPr>
          <w:p w14:paraId="0394A2CA" w14:textId="01163C13" w:rsidR="001E6E5B" w:rsidRPr="00DE1ACE" w:rsidRDefault="001E6E5B" w:rsidP="00F26A4D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E1ACE">
              <w:rPr>
                <w:rFonts w:ascii="Times New Roman" w:hAnsi="Times New Roman" w:cs="Times New Roman"/>
                <w:b w:val="0"/>
                <w:sz w:val="22"/>
              </w:rPr>
              <w:t>DLQI score</w:t>
            </w:r>
          </w:p>
        </w:tc>
        <w:tc>
          <w:tcPr>
            <w:tcW w:w="2756" w:type="dxa"/>
            <w:shd w:val="clear" w:color="auto" w:fill="auto"/>
          </w:tcPr>
          <w:p w14:paraId="7835CDE9" w14:textId="3FCD7570" w:rsidR="001E6E5B" w:rsidRPr="001E6E5B" w:rsidRDefault="001E6E5B" w:rsidP="00F26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E6E5B">
              <w:rPr>
                <w:rFonts w:ascii="Times New Roman" w:hAnsi="Times New Roman" w:cs="Times New Roman"/>
                <w:bCs/>
                <w:sz w:val="22"/>
              </w:rPr>
              <w:t>10.0 (6.8)</w:t>
            </w:r>
          </w:p>
        </w:tc>
      </w:tr>
    </w:tbl>
    <w:p w14:paraId="434212FD" w14:textId="62B3C699" w:rsidR="00AA0547" w:rsidRDefault="00AA0547" w:rsidP="001E6E5B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AA0547">
        <w:rPr>
          <w:rFonts w:ascii="Times New Roman" w:hAnsi="Times New Roman" w:cs="Times New Roman"/>
          <w:bCs/>
          <w:sz w:val="22"/>
          <w:szCs w:val="22"/>
        </w:rPr>
        <w:t>Data are mean (SD) or n (%).</w:t>
      </w:r>
      <w:r w:rsidR="001E6E5B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E6E5B" w:rsidRPr="00AA0547">
        <w:rPr>
          <w:rFonts w:ascii="Times New Roman" w:hAnsi="Times New Roman" w:cs="Times New Roman"/>
          <w:bCs/>
          <w:sz w:val="22"/>
          <w:szCs w:val="22"/>
        </w:rPr>
        <w:t>PASI=Psoriasis Area and Severity Index.</w:t>
      </w:r>
      <w:r w:rsidR="001E6E5B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E6E5B" w:rsidRPr="00AA0547">
        <w:rPr>
          <w:rFonts w:ascii="Times New Roman" w:hAnsi="Times New Roman" w:cs="Times New Roman"/>
          <w:bCs/>
          <w:sz w:val="22"/>
          <w:szCs w:val="22"/>
        </w:rPr>
        <w:t>IGA=Investigator’s Global Assessment.</w:t>
      </w:r>
      <w:r w:rsidR="001E6E5B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E6E5B" w:rsidRPr="00AA0547">
        <w:rPr>
          <w:rFonts w:ascii="Times New Roman" w:hAnsi="Times New Roman" w:cs="Times New Roman"/>
          <w:bCs/>
          <w:sz w:val="22"/>
          <w:szCs w:val="22"/>
        </w:rPr>
        <w:t>DLQI=Dermatology Life Quality Index.</w:t>
      </w:r>
    </w:p>
    <w:p w14:paraId="2E4DCC20" w14:textId="799CB7B8" w:rsidR="00DB7041" w:rsidRDefault="00DB7041" w:rsidP="001E6E5B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0C4114B8" w14:textId="31580502" w:rsidR="00DB7041" w:rsidRDefault="00DB7041" w:rsidP="001E6E5B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br w:type="page"/>
      </w:r>
      <w:bookmarkStart w:id="0" w:name="_GoBack"/>
      <w:bookmarkEnd w:id="0"/>
    </w:p>
    <w:p w14:paraId="18C4E67C" w14:textId="77777777" w:rsidR="00DB7041" w:rsidRDefault="00DB7041" w:rsidP="001E6E5B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4CC286C3" w14:textId="77777777" w:rsidR="00DB7041" w:rsidRPr="00D9100D" w:rsidRDefault="00DB7041" w:rsidP="00DB7041">
      <w:pPr>
        <w:rPr>
          <w:rFonts w:ascii="Times New Roman" w:hAnsi="Times New Roman" w:cs="Times New Roman"/>
          <w:b/>
        </w:rPr>
      </w:pPr>
    </w:p>
    <w:p w14:paraId="5DB8BB22" w14:textId="041DF2F3" w:rsidR="00DB7041" w:rsidRPr="00D9100D" w:rsidRDefault="00DB7041" w:rsidP="00DB7041">
      <w:pPr>
        <w:rPr>
          <w:rFonts w:ascii="Times New Roman" w:hAnsi="Times New Roman" w:cs="Times New Roman"/>
          <w:b/>
        </w:rPr>
      </w:pPr>
      <w:r w:rsidRPr="00D9100D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D9100D">
        <w:rPr>
          <w:rFonts w:ascii="Times New Roman" w:hAnsi="Times New Roman" w:cs="Times New Roman"/>
          <w:b/>
        </w:rPr>
        <w:t>. qPCR primers used in this study</w:t>
      </w:r>
    </w:p>
    <w:tbl>
      <w:tblPr>
        <w:tblStyle w:val="a9"/>
        <w:tblW w:w="9415" w:type="dxa"/>
        <w:tblLayout w:type="fixed"/>
        <w:tblLook w:val="04A0" w:firstRow="1" w:lastRow="0" w:firstColumn="1" w:lastColumn="0" w:noHBand="0" w:noVBand="1"/>
      </w:tblPr>
      <w:tblGrid>
        <w:gridCol w:w="1002"/>
        <w:gridCol w:w="558"/>
        <w:gridCol w:w="4063"/>
        <w:gridCol w:w="3792"/>
      </w:tblGrid>
      <w:tr w:rsidR="00DB7041" w:rsidRPr="004B005E" w14:paraId="4BF15D72" w14:textId="77777777" w:rsidTr="007D0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12EFEE75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Genes</w:t>
            </w:r>
          </w:p>
        </w:tc>
        <w:tc>
          <w:tcPr>
            <w:tcW w:w="4621" w:type="dxa"/>
            <w:gridSpan w:val="2"/>
            <w:shd w:val="clear" w:color="auto" w:fill="auto"/>
          </w:tcPr>
          <w:p w14:paraId="199BAF96" w14:textId="77777777" w:rsidR="00DB7041" w:rsidRPr="004B005E" w:rsidRDefault="00DB7041" w:rsidP="007D090B">
            <w:pPr>
              <w:ind w:rightChars="-394" w:right="-946" w:firstLineChars="250" w:firstLine="5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Forward (5’-3’)</w:t>
            </w:r>
          </w:p>
        </w:tc>
        <w:tc>
          <w:tcPr>
            <w:tcW w:w="3792" w:type="dxa"/>
            <w:shd w:val="clear" w:color="auto" w:fill="auto"/>
          </w:tcPr>
          <w:p w14:paraId="04ABBFFF" w14:textId="77777777" w:rsidR="00DB7041" w:rsidRPr="004B005E" w:rsidRDefault="00DB7041" w:rsidP="007D090B">
            <w:pPr>
              <w:ind w:rightChars="-394" w:right="-946" w:firstLineChars="200" w:firstLine="4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Reverse (5’-3’)</w:t>
            </w:r>
          </w:p>
        </w:tc>
      </w:tr>
      <w:tr w:rsidR="00DB7041" w:rsidRPr="004B005E" w14:paraId="457254D1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059AC705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D112</w:t>
            </w:r>
          </w:p>
        </w:tc>
        <w:tc>
          <w:tcPr>
            <w:tcW w:w="4063" w:type="dxa"/>
            <w:shd w:val="clear" w:color="auto" w:fill="auto"/>
          </w:tcPr>
          <w:p w14:paraId="1DD1ADCF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GGACCAATGATGAGACAGTGTT</w:t>
            </w:r>
          </w:p>
        </w:tc>
        <w:tc>
          <w:tcPr>
            <w:tcW w:w="3792" w:type="dxa"/>
            <w:shd w:val="clear" w:color="auto" w:fill="auto"/>
          </w:tcPr>
          <w:p w14:paraId="1005B15F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ATGGACCTCAGTGTTTTGTGC</w:t>
            </w:r>
          </w:p>
        </w:tc>
      </w:tr>
      <w:tr w:rsidR="00DB7041" w:rsidRPr="004B005E" w14:paraId="5B0D6B97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4E2C9E75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D22</w:t>
            </w:r>
          </w:p>
        </w:tc>
        <w:tc>
          <w:tcPr>
            <w:tcW w:w="4063" w:type="dxa"/>
            <w:shd w:val="clear" w:color="auto" w:fill="auto"/>
          </w:tcPr>
          <w:p w14:paraId="20C7C1C0" w14:textId="77777777" w:rsidR="00DB7041" w:rsidRPr="004B005E" w:rsidRDefault="00DB7041" w:rsidP="007D09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GTCCTAGTCCCAGAGCCTGTA</w:t>
            </w:r>
          </w:p>
        </w:tc>
        <w:tc>
          <w:tcPr>
            <w:tcW w:w="3792" w:type="dxa"/>
            <w:shd w:val="clear" w:color="auto" w:fill="auto"/>
          </w:tcPr>
          <w:p w14:paraId="2A60B506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  <w:shd w:val="clear" w:color="auto" w:fill="FFFFFF"/>
              </w:rPr>
              <w:t>TCAGACAGTTCCTTCTGGAACAA</w:t>
            </w:r>
          </w:p>
        </w:tc>
      </w:tr>
      <w:tr w:rsidR="00DB7041" w:rsidRPr="004B005E" w14:paraId="18B30B66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2CE5537A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U8</w:t>
            </w:r>
          </w:p>
        </w:tc>
        <w:tc>
          <w:tcPr>
            <w:tcW w:w="4063" w:type="dxa"/>
            <w:shd w:val="clear" w:color="auto" w:fill="auto"/>
          </w:tcPr>
          <w:p w14:paraId="74C03E11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TGGCCCACTTCTATGCCAAG</w:t>
            </w:r>
          </w:p>
        </w:tc>
        <w:tc>
          <w:tcPr>
            <w:tcW w:w="3792" w:type="dxa"/>
            <w:shd w:val="clear" w:color="auto" w:fill="auto"/>
          </w:tcPr>
          <w:p w14:paraId="0E1A0EB6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</w:rPr>
              <w:t>CAAGAAAGCTGGGGAGAGGG</w:t>
            </w:r>
          </w:p>
        </w:tc>
      </w:tr>
      <w:tr w:rsidR="00DB7041" w:rsidRPr="004B005E" w14:paraId="619B1520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27C91322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A77</w:t>
            </w:r>
          </w:p>
        </w:tc>
        <w:tc>
          <w:tcPr>
            <w:tcW w:w="4063" w:type="dxa"/>
            <w:shd w:val="clear" w:color="auto" w:fill="auto"/>
          </w:tcPr>
          <w:p w14:paraId="67EFD957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ACTTCCAGGCAGGTGCTTTT</w:t>
            </w:r>
          </w:p>
        </w:tc>
        <w:tc>
          <w:tcPr>
            <w:tcW w:w="3792" w:type="dxa"/>
            <w:shd w:val="clear" w:color="auto" w:fill="auto"/>
          </w:tcPr>
          <w:p w14:paraId="7771BE36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  <w:shd w:val="clear" w:color="auto" w:fill="FFFFFF"/>
              </w:rPr>
              <w:t>CATCGCCCTGGATAGGTGAG</w:t>
            </w:r>
          </w:p>
        </w:tc>
      </w:tr>
      <w:tr w:rsidR="00DB7041" w:rsidRPr="004B005E" w14:paraId="0EA1DE8C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1586620A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CARNA15</w:t>
            </w:r>
          </w:p>
        </w:tc>
        <w:tc>
          <w:tcPr>
            <w:tcW w:w="4063" w:type="dxa"/>
            <w:shd w:val="clear" w:color="auto" w:fill="auto"/>
          </w:tcPr>
          <w:p w14:paraId="5F6BE54F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CATGGCCGAATACTGTGTTT</w:t>
            </w:r>
          </w:p>
        </w:tc>
        <w:tc>
          <w:tcPr>
            <w:tcW w:w="3792" w:type="dxa"/>
            <w:shd w:val="clear" w:color="auto" w:fill="auto"/>
          </w:tcPr>
          <w:p w14:paraId="4948F312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</w:rPr>
              <w:t>AAGGGAAGACTGCTTTTGCAT</w:t>
            </w:r>
          </w:p>
        </w:tc>
      </w:tr>
      <w:tr w:rsidR="00DB7041" w:rsidRPr="004B005E" w14:paraId="3EC1019C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72E34EA3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auto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A73</w:t>
            </w:r>
          </w:p>
        </w:tc>
        <w:tc>
          <w:tcPr>
            <w:tcW w:w="4063" w:type="dxa"/>
            <w:shd w:val="clear" w:color="auto" w:fill="auto"/>
          </w:tcPr>
          <w:p w14:paraId="154CC2BF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GCTCTGTCTAAATGGCATAGGG</w:t>
            </w:r>
          </w:p>
        </w:tc>
        <w:tc>
          <w:tcPr>
            <w:tcW w:w="3792" w:type="dxa"/>
            <w:shd w:val="clear" w:color="auto" w:fill="auto"/>
          </w:tcPr>
          <w:p w14:paraId="3CD7D2DB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TGTCCACAGGACTCAGAAGCT</w:t>
            </w:r>
          </w:p>
        </w:tc>
      </w:tr>
      <w:tr w:rsidR="00DB7041" w:rsidRPr="004B005E" w14:paraId="26C1D21F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0D67A6A6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auto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A66</w:t>
            </w:r>
          </w:p>
        </w:tc>
        <w:tc>
          <w:tcPr>
            <w:tcW w:w="4063" w:type="dxa"/>
            <w:shd w:val="clear" w:color="auto" w:fill="auto"/>
          </w:tcPr>
          <w:p w14:paraId="5C70F423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</w:rPr>
              <w:t>ACTAGCTCTGCGTGATGTGG</w:t>
            </w:r>
          </w:p>
        </w:tc>
        <w:tc>
          <w:tcPr>
            <w:tcW w:w="3792" w:type="dxa"/>
            <w:shd w:val="clear" w:color="auto" w:fill="auto"/>
          </w:tcPr>
          <w:p w14:paraId="7452C7A4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</w:rPr>
              <w:t>CCTCAGTAGTGTCTGAGGCT</w:t>
            </w:r>
          </w:p>
        </w:tc>
      </w:tr>
      <w:tr w:rsidR="00DB7041" w:rsidRPr="004B005E" w14:paraId="68ADDAC3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74A6A655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A18</w:t>
            </w:r>
          </w:p>
        </w:tc>
        <w:tc>
          <w:tcPr>
            <w:tcW w:w="4063" w:type="dxa"/>
            <w:shd w:val="clear" w:color="auto" w:fill="auto"/>
          </w:tcPr>
          <w:p w14:paraId="3847F820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CACATCGTTGGAAACGCCTC</w:t>
            </w:r>
          </w:p>
        </w:tc>
        <w:tc>
          <w:tcPr>
            <w:tcW w:w="3792" w:type="dxa"/>
            <w:shd w:val="clear" w:color="auto" w:fill="auto"/>
          </w:tcPr>
          <w:p w14:paraId="3C06B72C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  <w:shd w:val="clear" w:color="auto" w:fill="FFFFFF"/>
              </w:rPr>
              <w:t>TGTCTTGTAATTCCTTCCCACAG</w:t>
            </w:r>
          </w:p>
        </w:tc>
      </w:tr>
      <w:tr w:rsidR="00DB7041" w:rsidRPr="004B005E" w14:paraId="1F10CC1C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70AE6B7D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A62</w:t>
            </w:r>
          </w:p>
        </w:tc>
        <w:tc>
          <w:tcPr>
            <w:tcW w:w="4063" w:type="dxa"/>
            <w:shd w:val="clear" w:color="auto" w:fill="auto"/>
          </w:tcPr>
          <w:p w14:paraId="6E5E95E4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AGCTTGGAGTTGAGGCTACTG</w:t>
            </w:r>
          </w:p>
        </w:tc>
        <w:tc>
          <w:tcPr>
            <w:tcW w:w="3792" w:type="dxa"/>
            <w:shd w:val="clear" w:color="auto" w:fill="auto"/>
          </w:tcPr>
          <w:p w14:paraId="3DA932DB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</w:rPr>
              <w:t>TAGCGAAAACTTGCCCCTCA</w:t>
            </w:r>
          </w:p>
        </w:tc>
      </w:tr>
      <w:tr w:rsidR="00DB7041" w:rsidRPr="004B005E" w14:paraId="7CC63F36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62730BC3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  <w:highlight w:val="yellow"/>
              </w:rPr>
            </w:pPr>
            <w:r w:rsidRPr="004B005E">
              <w:rPr>
                <w:rFonts w:ascii="Times New Roman" w:hAnsi="Times New Roman" w:cs="Times New Roman"/>
                <w:b w:val="0"/>
                <w:sz w:val="22"/>
              </w:rPr>
              <w:t>SNORA11</w:t>
            </w:r>
          </w:p>
        </w:tc>
        <w:tc>
          <w:tcPr>
            <w:tcW w:w="4063" w:type="dxa"/>
            <w:shd w:val="clear" w:color="auto" w:fill="auto"/>
          </w:tcPr>
          <w:p w14:paraId="72971D84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  <w:shd w:val="clear" w:color="auto" w:fill="FFFFFF"/>
              </w:rPr>
              <w:t>CCCAAAGAATGGCTCCTCTGT</w:t>
            </w:r>
          </w:p>
        </w:tc>
        <w:tc>
          <w:tcPr>
            <w:tcW w:w="3792" w:type="dxa"/>
            <w:shd w:val="clear" w:color="auto" w:fill="auto"/>
          </w:tcPr>
          <w:p w14:paraId="2A543D73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color w:val="222222"/>
                <w:sz w:val="22"/>
                <w:shd w:val="clear" w:color="auto" w:fill="FFFFFF"/>
              </w:rPr>
              <w:t>GAAGCCACAAGTTTGACGCC</w:t>
            </w:r>
          </w:p>
        </w:tc>
      </w:tr>
      <w:tr w:rsidR="00730D86" w:rsidRPr="004B005E" w14:paraId="0AF5E8AF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5E2E6DBE" w14:textId="5C1BE4FB" w:rsidR="00730D86" w:rsidRPr="00A54A92" w:rsidRDefault="00730D86" w:rsidP="007D090B">
            <w:pPr>
              <w:ind w:rightChars="-394" w:right="-946"/>
              <w:rPr>
                <w:rFonts w:ascii="Times New Roman" w:hAnsi="Times New Roman" w:cs="Times New Roman"/>
                <w:b w:val="0"/>
                <w:sz w:val="22"/>
                <w:highlight w:val="yellow"/>
              </w:rPr>
            </w:pPr>
            <w:r w:rsidRPr="00A54A92">
              <w:rPr>
                <w:rFonts w:ascii="Times New Roman" w:hAnsi="Times New Roman" w:cs="Times New Roman" w:hint="eastAsia"/>
                <w:b w:val="0"/>
                <w:sz w:val="22"/>
                <w:highlight w:val="yellow"/>
              </w:rPr>
              <w:t>1</w:t>
            </w:r>
            <w:r w:rsidRPr="00A54A92">
              <w:rPr>
                <w:rFonts w:ascii="Times New Roman" w:hAnsi="Times New Roman" w:cs="Times New Roman"/>
                <w:b w:val="0"/>
                <w:sz w:val="22"/>
                <w:highlight w:val="yellow"/>
              </w:rPr>
              <w:t>8SRNA</w:t>
            </w:r>
          </w:p>
        </w:tc>
        <w:tc>
          <w:tcPr>
            <w:tcW w:w="4063" w:type="dxa"/>
            <w:shd w:val="clear" w:color="auto" w:fill="auto"/>
          </w:tcPr>
          <w:p w14:paraId="3634F800" w14:textId="334507D6" w:rsidR="00730D86" w:rsidRPr="00A54A92" w:rsidRDefault="00730D86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54A92">
              <w:rPr>
                <w:rFonts w:ascii="Times New Roman" w:hAnsi="Times New Roman" w:cs="Times New Roman"/>
                <w:bCs/>
                <w:sz w:val="22"/>
                <w:highlight w:val="yellow"/>
              </w:rPr>
              <w:t>TAACGAACGAGACTCTGGCAT</w:t>
            </w:r>
          </w:p>
        </w:tc>
        <w:tc>
          <w:tcPr>
            <w:tcW w:w="3792" w:type="dxa"/>
            <w:shd w:val="clear" w:color="auto" w:fill="auto"/>
          </w:tcPr>
          <w:p w14:paraId="291AFA02" w14:textId="2A2EA345" w:rsidR="00730D86" w:rsidRPr="00A54A92" w:rsidRDefault="00730D86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54A92">
              <w:rPr>
                <w:rFonts w:ascii="Times New Roman" w:hAnsi="Times New Roman" w:cs="Times New Roman"/>
                <w:bCs/>
                <w:sz w:val="22"/>
                <w:highlight w:val="yellow"/>
              </w:rPr>
              <w:t>CGGACATCTAAGGGCATCACAG</w:t>
            </w:r>
          </w:p>
        </w:tc>
      </w:tr>
      <w:tr w:rsidR="00DB7041" w:rsidRPr="004B005E" w14:paraId="45B28E6C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5C740409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GAPDH</w:t>
            </w:r>
          </w:p>
        </w:tc>
        <w:tc>
          <w:tcPr>
            <w:tcW w:w="4063" w:type="dxa"/>
            <w:shd w:val="clear" w:color="auto" w:fill="auto"/>
          </w:tcPr>
          <w:p w14:paraId="69CBAC34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CFCFC"/>
              </w:rPr>
              <w:t>GCCGCATCTTCTTTTGCGTCGC</w:t>
            </w:r>
          </w:p>
        </w:tc>
        <w:tc>
          <w:tcPr>
            <w:tcW w:w="3792" w:type="dxa"/>
            <w:shd w:val="clear" w:color="auto" w:fill="auto"/>
          </w:tcPr>
          <w:p w14:paraId="459A260D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CFCFC"/>
              </w:rPr>
              <w:t>TCCCGTTCTCAGCCTTGACGGT</w:t>
            </w:r>
          </w:p>
        </w:tc>
      </w:tr>
      <w:tr w:rsidR="00DB7041" w:rsidRPr="004B005E" w14:paraId="4B8F045A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6E0EACEF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iR-3074-5p</w:t>
            </w:r>
          </w:p>
        </w:tc>
        <w:tc>
          <w:tcPr>
            <w:tcW w:w="4063" w:type="dxa"/>
            <w:shd w:val="clear" w:color="auto" w:fill="auto"/>
          </w:tcPr>
          <w:p w14:paraId="440D35A6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GCGGTTCCTGCTGAACTGA</w:t>
            </w:r>
          </w:p>
        </w:tc>
        <w:tc>
          <w:tcPr>
            <w:tcW w:w="3792" w:type="dxa"/>
            <w:shd w:val="clear" w:color="auto" w:fill="auto"/>
          </w:tcPr>
          <w:p w14:paraId="49CFFFA4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GTGCAGGGTCCGAGGTATT</w:t>
            </w:r>
          </w:p>
        </w:tc>
      </w:tr>
      <w:tr w:rsidR="00DB7041" w:rsidRPr="004B005E" w14:paraId="7F7450A4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48A6DF5D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iR-6715b-5p</w:t>
            </w:r>
          </w:p>
        </w:tc>
        <w:tc>
          <w:tcPr>
            <w:tcW w:w="4063" w:type="dxa"/>
            <w:shd w:val="clear" w:color="auto" w:fill="auto"/>
          </w:tcPr>
          <w:p w14:paraId="44D3D77D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sz w:val="22"/>
              </w:rPr>
              <w:t>CAGGCACGACTGGTT</w:t>
            </w:r>
          </w:p>
        </w:tc>
        <w:tc>
          <w:tcPr>
            <w:tcW w:w="3792" w:type="dxa"/>
            <w:shd w:val="clear" w:color="auto" w:fill="auto"/>
          </w:tcPr>
          <w:p w14:paraId="0DFEB50C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4B005E">
              <w:rPr>
                <w:rFonts w:ascii="Times New Roman" w:hAnsi="Times New Roman" w:cs="Times New Roman"/>
                <w:bCs/>
                <w:sz w:val="22"/>
              </w:rPr>
              <w:t>TGGTGTCGTGGAGTCG</w:t>
            </w:r>
          </w:p>
        </w:tc>
      </w:tr>
      <w:tr w:rsidR="00DB7041" w:rsidRPr="004B005E" w14:paraId="6EEB4428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2C46A821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iR-4269</w:t>
            </w:r>
          </w:p>
        </w:tc>
        <w:tc>
          <w:tcPr>
            <w:tcW w:w="4063" w:type="dxa"/>
            <w:shd w:val="clear" w:color="auto" w:fill="auto"/>
          </w:tcPr>
          <w:p w14:paraId="2DACB9E7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E2E2E"/>
                <w:sz w:val="22"/>
              </w:rPr>
              <w:t>GCAGGCACAGACAGCCCTG</w:t>
            </w:r>
          </w:p>
        </w:tc>
        <w:tc>
          <w:tcPr>
            <w:tcW w:w="3792" w:type="dxa"/>
            <w:shd w:val="clear" w:color="auto" w:fill="auto"/>
          </w:tcPr>
          <w:p w14:paraId="5664AA6F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E2E2E"/>
                <w:sz w:val="22"/>
              </w:rPr>
              <w:t>GAACATGTCTGCGTATCTC</w:t>
            </w:r>
          </w:p>
        </w:tc>
      </w:tr>
      <w:tr w:rsidR="00DB7041" w:rsidRPr="004B005E" w14:paraId="0D75164B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52A29895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iR-6754-5p</w:t>
            </w:r>
          </w:p>
        </w:tc>
        <w:tc>
          <w:tcPr>
            <w:tcW w:w="4063" w:type="dxa"/>
            <w:shd w:val="clear" w:color="auto" w:fill="auto"/>
          </w:tcPr>
          <w:p w14:paraId="42C47541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575757"/>
                <w:sz w:val="22"/>
                <w:shd w:val="clear" w:color="auto" w:fill="FFFFFF"/>
              </w:rPr>
              <w:t>AACGAGACGACGACAGAC</w:t>
            </w:r>
          </w:p>
        </w:tc>
        <w:tc>
          <w:tcPr>
            <w:tcW w:w="3792" w:type="dxa"/>
            <w:shd w:val="clear" w:color="auto" w:fill="auto"/>
          </w:tcPr>
          <w:p w14:paraId="05D31263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575757"/>
                <w:sz w:val="22"/>
                <w:shd w:val="clear" w:color="auto" w:fill="FFFFFF"/>
              </w:rPr>
              <w:t>CCAGGGAGGCTGGTTTGGAGGA</w:t>
            </w:r>
          </w:p>
        </w:tc>
      </w:tr>
      <w:tr w:rsidR="00DB7041" w:rsidRPr="004B005E" w14:paraId="723B9D1F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5FE4E2CE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iR-617</w:t>
            </w:r>
          </w:p>
        </w:tc>
        <w:tc>
          <w:tcPr>
            <w:tcW w:w="4063" w:type="dxa"/>
            <w:shd w:val="clear" w:color="auto" w:fill="auto"/>
          </w:tcPr>
          <w:p w14:paraId="6ADDF570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CFCFC"/>
              </w:rPr>
              <w:t>CGTCCTCTGAAGGGTAAACTT</w:t>
            </w:r>
          </w:p>
        </w:tc>
        <w:tc>
          <w:tcPr>
            <w:tcW w:w="3792" w:type="dxa"/>
            <w:shd w:val="clear" w:color="auto" w:fill="auto"/>
          </w:tcPr>
          <w:p w14:paraId="601DCC83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CFCFC"/>
              </w:rPr>
              <w:t>GCAGGGTCCGAGGTATTC</w:t>
            </w:r>
          </w:p>
        </w:tc>
      </w:tr>
      <w:tr w:rsidR="00DB7041" w:rsidRPr="004B005E" w14:paraId="25F7D533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74079ECD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U6</w:t>
            </w:r>
          </w:p>
        </w:tc>
        <w:tc>
          <w:tcPr>
            <w:tcW w:w="4063" w:type="dxa"/>
            <w:shd w:val="clear" w:color="auto" w:fill="auto"/>
          </w:tcPr>
          <w:p w14:paraId="63641814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CFCFC"/>
              </w:rPr>
              <w:t>CTGGTAGGGTGCTCGCTTCGGCAG</w:t>
            </w:r>
          </w:p>
        </w:tc>
        <w:tc>
          <w:tcPr>
            <w:tcW w:w="3792" w:type="dxa"/>
            <w:shd w:val="clear" w:color="auto" w:fill="auto"/>
          </w:tcPr>
          <w:p w14:paraId="11FCAFFA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CFCFC"/>
              </w:rPr>
              <w:t>CAACTGGTGTCGTGGAGTCGGC</w:t>
            </w:r>
          </w:p>
        </w:tc>
      </w:tr>
      <w:tr w:rsidR="00DB7041" w:rsidRPr="004B005E" w14:paraId="7EABCC73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2FBAD507" w14:textId="77777777" w:rsidR="00DB7041" w:rsidRPr="004B005E" w:rsidRDefault="00DB7041" w:rsidP="007D090B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4B005E">
              <w:rPr>
                <w:rFonts w:ascii="Times New Roman" w:hAnsi="Times New Roman" w:cs="Times New Roman"/>
                <w:b w:val="0"/>
                <w:color w:val="333333"/>
                <w:sz w:val="22"/>
                <w:shd w:val="clear" w:color="auto" w:fill="FFFFFF"/>
              </w:rPr>
              <w:t>PBX1</w:t>
            </w:r>
          </w:p>
        </w:tc>
        <w:tc>
          <w:tcPr>
            <w:tcW w:w="4063" w:type="dxa"/>
            <w:shd w:val="clear" w:color="auto" w:fill="auto"/>
          </w:tcPr>
          <w:p w14:paraId="2D8B3CAB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CCCCTTCCCTGTTTATCCTG</w:t>
            </w:r>
          </w:p>
        </w:tc>
        <w:tc>
          <w:tcPr>
            <w:tcW w:w="3792" w:type="dxa"/>
            <w:shd w:val="clear" w:color="auto" w:fill="auto"/>
          </w:tcPr>
          <w:p w14:paraId="51A33EC4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333333"/>
                <w:sz w:val="22"/>
                <w:shd w:val="clear" w:color="auto" w:fill="FFFFFF"/>
              </w:rPr>
            </w:pPr>
            <w:r w:rsidRPr="004B005E">
              <w:rPr>
                <w:rFonts w:ascii="Times New Roman" w:hAnsi="Times New Roman" w:cs="Times New Roman"/>
                <w:bCs/>
                <w:color w:val="333333"/>
                <w:sz w:val="22"/>
                <w:shd w:val="clear" w:color="auto" w:fill="FFFFFF"/>
              </w:rPr>
              <w:t>CAGCATGGGAATGCATCAGC</w:t>
            </w:r>
          </w:p>
        </w:tc>
      </w:tr>
      <w:tr w:rsidR="00DB7041" w:rsidRPr="004B005E" w14:paraId="2405B49F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1FCF6385" w14:textId="77777777" w:rsidR="00DB7041" w:rsidRPr="004B005E" w:rsidRDefault="00DB7041" w:rsidP="007D090B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4B005E">
              <w:rPr>
                <w:rFonts w:ascii="Times New Roman" w:hAnsi="Times New Roman" w:cs="Times New Roman"/>
                <w:b w:val="0"/>
                <w:color w:val="333333"/>
                <w:sz w:val="22"/>
                <w:shd w:val="clear" w:color="auto" w:fill="FFFFFF"/>
              </w:rPr>
              <w:t>CYB5R4</w:t>
            </w:r>
          </w:p>
        </w:tc>
        <w:tc>
          <w:tcPr>
            <w:tcW w:w="4063" w:type="dxa"/>
            <w:shd w:val="clear" w:color="auto" w:fill="auto"/>
          </w:tcPr>
          <w:p w14:paraId="7229B603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4B005E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GCATGGGTACAACCTGCTCT</w:t>
            </w:r>
          </w:p>
        </w:tc>
        <w:tc>
          <w:tcPr>
            <w:tcW w:w="3792" w:type="dxa"/>
            <w:shd w:val="clear" w:color="auto" w:fill="auto"/>
          </w:tcPr>
          <w:p w14:paraId="453882FB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333333"/>
                <w:sz w:val="22"/>
                <w:shd w:val="clear" w:color="auto" w:fill="FFFFFF"/>
              </w:rPr>
            </w:pPr>
            <w:r w:rsidRPr="004B005E">
              <w:rPr>
                <w:rFonts w:ascii="Times New Roman" w:hAnsi="Times New Roman" w:cs="Times New Roman"/>
                <w:bCs/>
                <w:color w:val="333333"/>
                <w:sz w:val="22"/>
                <w:shd w:val="clear" w:color="auto" w:fill="FFFFFF"/>
              </w:rPr>
              <w:t>GACAGTTGCACAAAGCAGCA</w:t>
            </w:r>
          </w:p>
        </w:tc>
      </w:tr>
      <w:tr w:rsidR="00DB7041" w:rsidRPr="004B005E" w14:paraId="451BA04F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09EEFEA6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SAR1A</w:t>
            </w:r>
          </w:p>
        </w:tc>
        <w:tc>
          <w:tcPr>
            <w:tcW w:w="4063" w:type="dxa"/>
            <w:shd w:val="clear" w:color="auto" w:fill="auto"/>
          </w:tcPr>
          <w:p w14:paraId="30ABD356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TCTCATTGCCCAGTGGTGAC</w:t>
            </w:r>
          </w:p>
        </w:tc>
        <w:tc>
          <w:tcPr>
            <w:tcW w:w="3792" w:type="dxa"/>
            <w:shd w:val="clear" w:color="auto" w:fill="auto"/>
          </w:tcPr>
          <w:p w14:paraId="4AD76A73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TACTGACCTGCACCAGCAC</w:t>
            </w:r>
          </w:p>
        </w:tc>
      </w:tr>
      <w:tr w:rsidR="00DB7041" w:rsidRPr="004B005E" w14:paraId="397D3F7F" w14:textId="77777777" w:rsidTr="007D09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4FE1CB11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CXCR5</w:t>
            </w:r>
          </w:p>
        </w:tc>
        <w:tc>
          <w:tcPr>
            <w:tcW w:w="4063" w:type="dxa"/>
            <w:shd w:val="clear" w:color="auto" w:fill="auto"/>
          </w:tcPr>
          <w:p w14:paraId="2438393F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TGAGAGTGTCTTCACGGCA</w:t>
            </w:r>
          </w:p>
        </w:tc>
        <w:tc>
          <w:tcPr>
            <w:tcW w:w="3792" w:type="dxa"/>
            <w:shd w:val="clear" w:color="auto" w:fill="auto"/>
          </w:tcPr>
          <w:p w14:paraId="1BF8F936" w14:textId="77777777" w:rsidR="00DB7041" w:rsidRPr="004B005E" w:rsidRDefault="00DB7041" w:rsidP="007D0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</w:rPr>
              <w:t>TCCAGCCTCTTGCCTCTTTG</w:t>
            </w:r>
          </w:p>
        </w:tc>
      </w:tr>
      <w:tr w:rsidR="00DB7041" w:rsidRPr="004B005E" w14:paraId="0E588F58" w14:textId="77777777" w:rsidTr="007D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14F9AB6E" w14:textId="77777777" w:rsidR="00DB7041" w:rsidRPr="004B005E" w:rsidRDefault="00DB7041" w:rsidP="007D090B">
            <w:pPr>
              <w:ind w:rightChars="-394" w:right="-946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4B005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FSD6</w:t>
            </w:r>
          </w:p>
        </w:tc>
        <w:tc>
          <w:tcPr>
            <w:tcW w:w="4063" w:type="dxa"/>
            <w:shd w:val="clear" w:color="auto" w:fill="auto"/>
          </w:tcPr>
          <w:p w14:paraId="49324898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TGCTCTTTGCCCTGATCCA</w:t>
            </w:r>
          </w:p>
        </w:tc>
        <w:tc>
          <w:tcPr>
            <w:tcW w:w="3792" w:type="dxa"/>
            <w:shd w:val="clear" w:color="auto" w:fill="auto"/>
          </w:tcPr>
          <w:p w14:paraId="2917BA73" w14:textId="77777777" w:rsidR="00DB7041" w:rsidRPr="004B005E" w:rsidRDefault="00DB7041" w:rsidP="007D0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4B005E">
              <w:rPr>
                <w:rFonts w:ascii="Times New Roman" w:hAnsi="Times New Roman" w:cs="Times New Roman"/>
                <w:color w:val="222222"/>
                <w:sz w:val="22"/>
              </w:rPr>
              <w:t>TGCGTGGCATGACATCTTCT</w:t>
            </w:r>
          </w:p>
        </w:tc>
      </w:tr>
    </w:tbl>
    <w:p w14:paraId="767FD3F8" w14:textId="77777777" w:rsidR="00DB7041" w:rsidRDefault="00DB7041" w:rsidP="00DB7041">
      <w:pPr>
        <w:rPr>
          <w:rFonts w:ascii="Times New Roman" w:hAnsi="Times New Roman" w:cs="Times New Roman"/>
          <w:b/>
        </w:rPr>
      </w:pPr>
    </w:p>
    <w:p w14:paraId="09B64092" w14:textId="0DA02466" w:rsidR="00DB7041" w:rsidRPr="0070433F" w:rsidRDefault="00DB7041" w:rsidP="0070433F">
      <w:pPr>
        <w:rPr>
          <w:rFonts w:ascii="Times New Roman" w:hAnsi="Times New Roman" w:cs="Times New Roman"/>
          <w:b/>
        </w:rPr>
      </w:pPr>
    </w:p>
    <w:sectPr w:rsidR="00DB7041" w:rsidRPr="0070433F" w:rsidSect="00CF24D2">
      <w:pgSz w:w="11906" w:h="16838"/>
      <w:pgMar w:top="1440" w:right="1814" w:bottom="1440" w:left="1814" w:header="1191" w:footer="1021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Times New Roman (标题 CS)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8C13D7"/>
    <w:multiLevelType w:val="multilevel"/>
    <w:tmpl w:val="D6446C98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7.%2"/>
      <w:lvlJc w:val="left"/>
      <w:pPr>
        <w:ind w:left="576" w:hanging="576"/>
      </w:pPr>
      <w:rPr>
        <w:rFonts w:ascii="宋体" w:eastAsia="宋体" w:hAnsi="宋体"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2F7C743A"/>
    <w:multiLevelType w:val="hybridMultilevel"/>
    <w:tmpl w:val="9BB63EC4"/>
    <w:lvl w:ilvl="0" w:tplc="2028FA32">
      <w:start w:val="1"/>
      <w:numFmt w:val="decimal"/>
      <w:pStyle w:val="Hui"/>
      <w:lvlText w:val="%1."/>
      <w:lvlJc w:val="left"/>
      <w:pPr>
        <w:ind w:left="420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9F5F52"/>
    <w:multiLevelType w:val="multilevel"/>
    <w:tmpl w:val="53F8A3C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547379FF"/>
    <w:multiLevelType w:val="multilevel"/>
    <w:tmpl w:val="06F42284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7AA71CF2"/>
    <w:multiLevelType w:val="multilevel"/>
    <w:tmpl w:val="35F0B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3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4"/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</w:num>
  <w:num w:numId="18">
    <w:abstractNumId w:val="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4D"/>
    <w:rsid w:val="00000140"/>
    <w:rsid w:val="00007ED4"/>
    <w:rsid w:val="000103ED"/>
    <w:rsid w:val="000134CE"/>
    <w:rsid w:val="00021722"/>
    <w:rsid w:val="00022477"/>
    <w:rsid w:val="0002349E"/>
    <w:rsid w:val="00026FF4"/>
    <w:rsid w:val="00043B38"/>
    <w:rsid w:val="00051599"/>
    <w:rsid w:val="00054F8A"/>
    <w:rsid w:val="00066A26"/>
    <w:rsid w:val="00070710"/>
    <w:rsid w:val="00082026"/>
    <w:rsid w:val="00085183"/>
    <w:rsid w:val="00093CE3"/>
    <w:rsid w:val="00097921"/>
    <w:rsid w:val="000B18D4"/>
    <w:rsid w:val="000B3726"/>
    <w:rsid w:val="000C12F0"/>
    <w:rsid w:val="000C399B"/>
    <w:rsid w:val="000C4E5C"/>
    <w:rsid w:val="000C5F62"/>
    <w:rsid w:val="000C6FC8"/>
    <w:rsid w:val="000D0A7E"/>
    <w:rsid w:val="000D4328"/>
    <w:rsid w:val="000D4364"/>
    <w:rsid w:val="000F7EA1"/>
    <w:rsid w:val="00101AD2"/>
    <w:rsid w:val="001038FA"/>
    <w:rsid w:val="001043E4"/>
    <w:rsid w:val="00105283"/>
    <w:rsid w:val="00106DE1"/>
    <w:rsid w:val="00111A5A"/>
    <w:rsid w:val="00112C6F"/>
    <w:rsid w:val="0012141C"/>
    <w:rsid w:val="0012235E"/>
    <w:rsid w:val="00131022"/>
    <w:rsid w:val="00131E40"/>
    <w:rsid w:val="00132889"/>
    <w:rsid w:val="00132BF6"/>
    <w:rsid w:val="001353F6"/>
    <w:rsid w:val="0013568B"/>
    <w:rsid w:val="001449BE"/>
    <w:rsid w:val="00157A64"/>
    <w:rsid w:val="001665D6"/>
    <w:rsid w:val="001706A9"/>
    <w:rsid w:val="00175B79"/>
    <w:rsid w:val="00176674"/>
    <w:rsid w:val="0017707E"/>
    <w:rsid w:val="00180966"/>
    <w:rsid w:val="0018241A"/>
    <w:rsid w:val="00182E9F"/>
    <w:rsid w:val="001874F5"/>
    <w:rsid w:val="00190AD7"/>
    <w:rsid w:val="001A03A5"/>
    <w:rsid w:val="001A0E12"/>
    <w:rsid w:val="001C57FF"/>
    <w:rsid w:val="001C5C2A"/>
    <w:rsid w:val="001D3ACB"/>
    <w:rsid w:val="001E6E5B"/>
    <w:rsid w:val="001E7FF9"/>
    <w:rsid w:val="00201121"/>
    <w:rsid w:val="00214C0B"/>
    <w:rsid w:val="00215331"/>
    <w:rsid w:val="002207DA"/>
    <w:rsid w:val="002238DA"/>
    <w:rsid w:val="0022793E"/>
    <w:rsid w:val="00233AD6"/>
    <w:rsid w:val="002359E4"/>
    <w:rsid w:val="00251DE5"/>
    <w:rsid w:val="00261C5A"/>
    <w:rsid w:val="0028304C"/>
    <w:rsid w:val="0028560B"/>
    <w:rsid w:val="002A4E72"/>
    <w:rsid w:val="002A795B"/>
    <w:rsid w:val="002B5101"/>
    <w:rsid w:val="002C618A"/>
    <w:rsid w:val="002D3B5D"/>
    <w:rsid w:val="002E43E6"/>
    <w:rsid w:val="002E63F9"/>
    <w:rsid w:val="002E678D"/>
    <w:rsid w:val="002F17F8"/>
    <w:rsid w:val="002F6813"/>
    <w:rsid w:val="00306C2D"/>
    <w:rsid w:val="003108E4"/>
    <w:rsid w:val="00313C58"/>
    <w:rsid w:val="00317F37"/>
    <w:rsid w:val="003235FF"/>
    <w:rsid w:val="00325C1F"/>
    <w:rsid w:val="00332674"/>
    <w:rsid w:val="00334A57"/>
    <w:rsid w:val="00340148"/>
    <w:rsid w:val="0034536E"/>
    <w:rsid w:val="00345E87"/>
    <w:rsid w:val="0036294F"/>
    <w:rsid w:val="00364315"/>
    <w:rsid w:val="00367D6C"/>
    <w:rsid w:val="0037116D"/>
    <w:rsid w:val="003809A1"/>
    <w:rsid w:val="003839EC"/>
    <w:rsid w:val="00387FE6"/>
    <w:rsid w:val="003A4400"/>
    <w:rsid w:val="003A71A6"/>
    <w:rsid w:val="003B10DD"/>
    <w:rsid w:val="003B60DB"/>
    <w:rsid w:val="003B6470"/>
    <w:rsid w:val="003C1F12"/>
    <w:rsid w:val="003C725E"/>
    <w:rsid w:val="003E0ECF"/>
    <w:rsid w:val="003E106E"/>
    <w:rsid w:val="003E39F5"/>
    <w:rsid w:val="003E67D9"/>
    <w:rsid w:val="003E698D"/>
    <w:rsid w:val="00413337"/>
    <w:rsid w:val="00426262"/>
    <w:rsid w:val="004274CA"/>
    <w:rsid w:val="0044162E"/>
    <w:rsid w:val="00447122"/>
    <w:rsid w:val="004511FD"/>
    <w:rsid w:val="00455C42"/>
    <w:rsid w:val="00456088"/>
    <w:rsid w:val="00461341"/>
    <w:rsid w:val="0046462A"/>
    <w:rsid w:val="00467F6E"/>
    <w:rsid w:val="00471508"/>
    <w:rsid w:val="00471E20"/>
    <w:rsid w:val="00477E77"/>
    <w:rsid w:val="00495254"/>
    <w:rsid w:val="004A0DA2"/>
    <w:rsid w:val="004A100C"/>
    <w:rsid w:val="004B005E"/>
    <w:rsid w:val="004B1179"/>
    <w:rsid w:val="004B766C"/>
    <w:rsid w:val="004C2A1E"/>
    <w:rsid w:val="004D09DC"/>
    <w:rsid w:val="004D3C3D"/>
    <w:rsid w:val="004D5954"/>
    <w:rsid w:val="004F004B"/>
    <w:rsid w:val="004F2CDD"/>
    <w:rsid w:val="004F471A"/>
    <w:rsid w:val="005043CC"/>
    <w:rsid w:val="00506141"/>
    <w:rsid w:val="00510DA5"/>
    <w:rsid w:val="0051232E"/>
    <w:rsid w:val="00512A89"/>
    <w:rsid w:val="00522938"/>
    <w:rsid w:val="00530411"/>
    <w:rsid w:val="005312AD"/>
    <w:rsid w:val="005335F8"/>
    <w:rsid w:val="00535045"/>
    <w:rsid w:val="00536674"/>
    <w:rsid w:val="005415E3"/>
    <w:rsid w:val="00543E08"/>
    <w:rsid w:val="00545D64"/>
    <w:rsid w:val="00551AD5"/>
    <w:rsid w:val="0055395B"/>
    <w:rsid w:val="0056702C"/>
    <w:rsid w:val="00577EBF"/>
    <w:rsid w:val="00582194"/>
    <w:rsid w:val="005852AF"/>
    <w:rsid w:val="005919EA"/>
    <w:rsid w:val="005952B1"/>
    <w:rsid w:val="005A0098"/>
    <w:rsid w:val="005A0939"/>
    <w:rsid w:val="005A3C03"/>
    <w:rsid w:val="005A5760"/>
    <w:rsid w:val="005A6970"/>
    <w:rsid w:val="005A781D"/>
    <w:rsid w:val="005B376A"/>
    <w:rsid w:val="005C5FB4"/>
    <w:rsid w:val="005C7A47"/>
    <w:rsid w:val="005D26A4"/>
    <w:rsid w:val="005D781C"/>
    <w:rsid w:val="005E181D"/>
    <w:rsid w:val="005F5A0D"/>
    <w:rsid w:val="006035BC"/>
    <w:rsid w:val="00604E3B"/>
    <w:rsid w:val="00610754"/>
    <w:rsid w:val="0062577B"/>
    <w:rsid w:val="006337BB"/>
    <w:rsid w:val="006364FE"/>
    <w:rsid w:val="00640F83"/>
    <w:rsid w:val="00646BDA"/>
    <w:rsid w:val="00656508"/>
    <w:rsid w:val="006604C2"/>
    <w:rsid w:val="006664C8"/>
    <w:rsid w:val="00666DBD"/>
    <w:rsid w:val="006738B7"/>
    <w:rsid w:val="00682095"/>
    <w:rsid w:val="00686886"/>
    <w:rsid w:val="006B1FC5"/>
    <w:rsid w:val="006B349C"/>
    <w:rsid w:val="006B4ABF"/>
    <w:rsid w:val="006B77FA"/>
    <w:rsid w:val="006C45C2"/>
    <w:rsid w:val="006C47E1"/>
    <w:rsid w:val="006C5BF7"/>
    <w:rsid w:val="006C6E64"/>
    <w:rsid w:val="006C757A"/>
    <w:rsid w:val="006D06C6"/>
    <w:rsid w:val="006D1C0E"/>
    <w:rsid w:val="006D263F"/>
    <w:rsid w:val="006F1BD5"/>
    <w:rsid w:val="007022C8"/>
    <w:rsid w:val="0070433F"/>
    <w:rsid w:val="00706B25"/>
    <w:rsid w:val="0071023E"/>
    <w:rsid w:val="00714AC0"/>
    <w:rsid w:val="00724369"/>
    <w:rsid w:val="00724FA1"/>
    <w:rsid w:val="007256F9"/>
    <w:rsid w:val="00730D86"/>
    <w:rsid w:val="00734297"/>
    <w:rsid w:val="0073793E"/>
    <w:rsid w:val="00740896"/>
    <w:rsid w:val="00742638"/>
    <w:rsid w:val="007449F5"/>
    <w:rsid w:val="007463DD"/>
    <w:rsid w:val="007503C1"/>
    <w:rsid w:val="00753C3E"/>
    <w:rsid w:val="00763C4B"/>
    <w:rsid w:val="00763CA3"/>
    <w:rsid w:val="007850C5"/>
    <w:rsid w:val="00786A90"/>
    <w:rsid w:val="00797437"/>
    <w:rsid w:val="007A2DF2"/>
    <w:rsid w:val="007A4548"/>
    <w:rsid w:val="007C1508"/>
    <w:rsid w:val="007D5985"/>
    <w:rsid w:val="007E7732"/>
    <w:rsid w:val="007E79FE"/>
    <w:rsid w:val="007F7B65"/>
    <w:rsid w:val="00817472"/>
    <w:rsid w:val="00820DA2"/>
    <w:rsid w:val="00821B33"/>
    <w:rsid w:val="008228C3"/>
    <w:rsid w:val="00841061"/>
    <w:rsid w:val="00843E06"/>
    <w:rsid w:val="00846980"/>
    <w:rsid w:val="00847893"/>
    <w:rsid w:val="00850BDF"/>
    <w:rsid w:val="00863A43"/>
    <w:rsid w:val="008676F4"/>
    <w:rsid w:val="00870CE7"/>
    <w:rsid w:val="00875E67"/>
    <w:rsid w:val="008865EA"/>
    <w:rsid w:val="00891948"/>
    <w:rsid w:val="008A1400"/>
    <w:rsid w:val="008A4712"/>
    <w:rsid w:val="008C1AB0"/>
    <w:rsid w:val="008D2EC8"/>
    <w:rsid w:val="008D3BD8"/>
    <w:rsid w:val="008D52EA"/>
    <w:rsid w:val="00904D6A"/>
    <w:rsid w:val="00905837"/>
    <w:rsid w:val="00907945"/>
    <w:rsid w:val="00915E0A"/>
    <w:rsid w:val="00917083"/>
    <w:rsid w:val="00923A01"/>
    <w:rsid w:val="00925F5D"/>
    <w:rsid w:val="00941FCE"/>
    <w:rsid w:val="0094266B"/>
    <w:rsid w:val="009426EE"/>
    <w:rsid w:val="00942B8C"/>
    <w:rsid w:val="00946A49"/>
    <w:rsid w:val="00946BE8"/>
    <w:rsid w:val="00951C0C"/>
    <w:rsid w:val="00962C32"/>
    <w:rsid w:val="00967E8B"/>
    <w:rsid w:val="00973CD0"/>
    <w:rsid w:val="009754CC"/>
    <w:rsid w:val="00981D27"/>
    <w:rsid w:val="009839C9"/>
    <w:rsid w:val="00994983"/>
    <w:rsid w:val="0099583E"/>
    <w:rsid w:val="00995B7A"/>
    <w:rsid w:val="009A0C0A"/>
    <w:rsid w:val="009A3AB3"/>
    <w:rsid w:val="009B425B"/>
    <w:rsid w:val="009B5034"/>
    <w:rsid w:val="009B5DDA"/>
    <w:rsid w:val="009C0080"/>
    <w:rsid w:val="009C46CD"/>
    <w:rsid w:val="009D10D9"/>
    <w:rsid w:val="009D5293"/>
    <w:rsid w:val="009E085E"/>
    <w:rsid w:val="009E2564"/>
    <w:rsid w:val="009E27BC"/>
    <w:rsid w:val="009E2875"/>
    <w:rsid w:val="00A002F5"/>
    <w:rsid w:val="00A01D9A"/>
    <w:rsid w:val="00A050BC"/>
    <w:rsid w:val="00A175D7"/>
    <w:rsid w:val="00A26578"/>
    <w:rsid w:val="00A41055"/>
    <w:rsid w:val="00A41078"/>
    <w:rsid w:val="00A43CE2"/>
    <w:rsid w:val="00A4515E"/>
    <w:rsid w:val="00A5071B"/>
    <w:rsid w:val="00A50FF3"/>
    <w:rsid w:val="00A54A92"/>
    <w:rsid w:val="00A62ACD"/>
    <w:rsid w:val="00A630E5"/>
    <w:rsid w:val="00A75EC6"/>
    <w:rsid w:val="00AA0547"/>
    <w:rsid w:val="00AA2895"/>
    <w:rsid w:val="00AC7FA8"/>
    <w:rsid w:val="00AD5971"/>
    <w:rsid w:val="00AD5D87"/>
    <w:rsid w:val="00AE0963"/>
    <w:rsid w:val="00AE1786"/>
    <w:rsid w:val="00AE2DCC"/>
    <w:rsid w:val="00AE309F"/>
    <w:rsid w:val="00AF1C7A"/>
    <w:rsid w:val="00AF3820"/>
    <w:rsid w:val="00B03B83"/>
    <w:rsid w:val="00B043B7"/>
    <w:rsid w:val="00B10B64"/>
    <w:rsid w:val="00B201EF"/>
    <w:rsid w:val="00B266A1"/>
    <w:rsid w:val="00B31263"/>
    <w:rsid w:val="00B42805"/>
    <w:rsid w:val="00B53E0A"/>
    <w:rsid w:val="00B62441"/>
    <w:rsid w:val="00B65553"/>
    <w:rsid w:val="00B71112"/>
    <w:rsid w:val="00B744DC"/>
    <w:rsid w:val="00B7619F"/>
    <w:rsid w:val="00B8017E"/>
    <w:rsid w:val="00B80458"/>
    <w:rsid w:val="00B85BD5"/>
    <w:rsid w:val="00B85E34"/>
    <w:rsid w:val="00B87F34"/>
    <w:rsid w:val="00B91253"/>
    <w:rsid w:val="00BA1254"/>
    <w:rsid w:val="00BA22D0"/>
    <w:rsid w:val="00BA2675"/>
    <w:rsid w:val="00BB30DF"/>
    <w:rsid w:val="00BC06DF"/>
    <w:rsid w:val="00BC10B6"/>
    <w:rsid w:val="00BC2BDA"/>
    <w:rsid w:val="00BC3C0A"/>
    <w:rsid w:val="00BD6B14"/>
    <w:rsid w:val="00BD73AB"/>
    <w:rsid w:val="00BE6FC3"/>
    <w:rsid w:val="00C019AD"/>
    <w:rsid w:val="00C15705"/>
    <w:rsid w:val="00C1736B"/>
    <w:rsid w:val="00C242E6"/>
    <w:rsid w:val="00C3072C"/>
    <w:rsid w:val="00C30BDF"/>
    <w:rsid w:val="00C35B1F"/>
    <w:rsid w:val="00C36C7D"/>
    <w:rsid w:val="00C47E4E"/>
    <w:rsid w:val="00C71449"/>
    <w:rsid w:val="00C72CDB"/>
    <w:rsid w:val="00C76DEB"/>
    <w:rsid w:val="00C76EDD"/>
    <w:rsid w:val="00C803EB"/>
    <w:rsid w:val="00C81504"/>
    <w:rsid w:val="00C875FA"/>
    <w:rsid w:val="00CA4DD1"/>
    <w:rsid w:val="00CC2E51"/>
    <w:rsid w:val="00CC32A8"/>
    <w:rsid w:val="00CC3FD4"/>
    <w:rsid w:val="00CC5562"/>
    <w:rsid w:val="00CD2D2D"/>
    <w:rsid w:val="00CD4A4A"/>
    <w:rsid w:val="00CD5882"/>
    <w:rsid w:val="00CD5B1B"/>
    <w:rsid w:val="00CE1EB4"/>
    <w:rsid w:val="00CE272C"/>
    <w:rsid w:val="00CE4D7B"/>
    <w:rsid w:val="00CE7F4F"/>
    <w:rsid w:val="00CF24D2"/>
    <w:rsid w:val="00CF300B"/>
    <w:rsid w:val="00CF30A4"/>
    <w:rsid w:val="00CF51A2"/>
    <w:rsid w:val="00D02E01"/>
    <w:rsid w:val="00D109E1"/>
    <w:rsid w:val="00D10D62"/>
    <w:rsid w:val="00D15E18"/>
    <w:rsid w:val="00D16C50"/>
    <w:rsid w:val="00D20577"/>
    <w:rsid w:val="00D21A95"/>
    <w:rsid w:val="00D26B6D"/>
    <w:rsid w:val="00D30198"/>
    <w:rsid w:val="00D40282"/>
    <w:rsid w:val="00D42D92"/>
    <w:rsid w:val="00D506C5"/>
    <w:rsid w:val="00D5288C"/>
    <w:rsid w:val="00D65830"/>
    <w:rsid w:val="00D67BF5"/>
    <w:rsid w:val="00D7112C"/>
    <w:rsid w:val="00D7785C"/>
    <w:rsid w:val="00D9100D"/>
    <w:rsid w:val="00D91F9E"/>
    <w:rsid w:val="00DA385C"/>
    <w:rsid w:val="00DA3917"/>
    <w:rsid w:val="00DA39A6"/>
    <w:rsid w:val="00DA4933"/>
    <w:rsid w:val="00DB2215"/>
    <w:rsid w:val="00DB2AA2"/>
    <w:rsid w:val="00DB7041"/>
    <w:rsid w:val="00DB72A4"/>
    <w:rsid w:val="00DC14F7"/>
    <w:rsid w:val="00DC5781"/>
    <w:rsid w:val="00DC6E30"/>
    <w:rsid w:val="00DC7FF6"/>
    <w:rsid w:val="00DD210A"/>
    <w:rsid w:val="00DD3685"/>
    <w:rsid w:val="00DD4FAE"/>
    <w:rsid w:val="00DD7566"/>
    <w:rsid w:val="00DE1ACE"/>
    <w:rsid w:val="00DE523D"/>
    <w:rsid w:val="00DF65F9"/>
    <w:rsid w:val="00E1258F"/>
    <w:rsid w:val="00E147EF"/>
    <w:rsid w:val="00E14E31"/>
    <w:rsid w:val="00E15AE8"/>
    <w:rsid w:val="00E30785"/>
    <w:rsid w:val="00E30D6E"/>
    <w:rsid w:val="00E37E2C"/>
    <w:rsid w:val="00E45AA4"/>
    <w:rsid w:val="00E467F4"/>
    <w:rsid w:val="00E55302"/>
    <w:rsid w:val="00E57A9C"/>
    <w:rsid w:val="00E6101D"/>
    <w:rsid w:val="00E637AA"/>
    <w:rsid w:val="00E66F94"/>
    <w:rsid w:val="00E67FCA"/>
    <w:rsid w:val="00E72704"/>
    <w:rsid w:val="00E845EF"/>
    <w:rsid w:val="00E85BDC"/>
    <w:rsid w:val="00E85BF7"/>
    <w:rsid w:val="00E86690"/>
    <w:rsid w:val="00E905A7"/>
    <w:rsid w:val="00EB7FCC"/>
    <w:rsid w:val="00EC158F"/>
    <w:rsid w:val="00EC5463"/>
    <w:rsid w:val="00ED7914"/>
    <w:rsid w:val="00EE668B"/>
    <w:rsid w:val="00EF01A1"/>
    <w:rsid w:val="00EF1FB8"/>
    <w:rsid w:val="00EF521D"/>
    <w:rsid w:val="00F11244"/>
    <w:rsid w:val="00F26A4D"/>
    <w:rsid w:val="00F4313E"/>
    <w:rsid w:val="00F55DED"/>
    <w:rsid w:val="00F60BFB"/>
    <w:rsid w:val="00F64FA5"/>
    <w:rsid w:val="00F72C91"/>
    <w:rsid w:val="00F75F4E"/>
    <w:rsid w:val="00F87BA7"/>
    <w:rsid w:val="00F94199"/>
    <w:rsid w:val="00FA07FB"/>
    <w:rsid w:val="00FB0B35"/>
    <w:rsid w:val="00FB184A"/>
    <w:rsid w:val="00FB1C2D"/>
    <w:rsid w:val="00FB64A1"/>
    <w:rsid w:val="00FC3185"/>
    <w:rsid w:val="00FC5386"/>
    <w:rsid w:val="00FD014F"/>
    <w:rsid w:val="00FD0F08"/>
    <w:rsid w:val="00FE10BD"/>
    <w:rsid w:val="00FE5A5F"/>
    <w:rsid w:val="00FF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33E9A"/>
  <w15:chartTrackingRefBased/>
  <w15:docId w15:val="{924B4ED4-BBC9-914A-953E-38C7B595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D09DC"/>
    <w:rPr>
      <w:rFonts w:ascii="宋体" w:eastAsia="宋体" w:hAnsi="宋体" w:cs="宋体"/>
      <w:kern w:val="0"/>
    </w:rPr>
  </w:style>
  <w:style w:type="paragraph" w:styleId="1">
    <w:name w:val="heading 1"/>
    <w:basedOn w:val="a"/>
    <w:next w:val="a"/>
    <w:link w:val="10"/>
    <w:autoRedefine/>
    <w:uiPriority w:val="9"/>
    <w:qFormat/>
    <w:rsid w:val="00B7619F"/>
    <w:pPr>
      <w:keepNext/>
      <w:keepLines/>
      <w:numPr>
        <w:numId w:val="7"/>
      </w:numPr>
      <w:spacing w:before="340" w:after="330" w:line="360" w:lineRule="auto"/>
      <w:contextualSpacing/>
      <w:jc w:val="both"/>
      <w:outlineLvl w:val="0"/>
    </w:pPr>
    <w:rPr>
      <w:rFonts w:ascii="Arial" w:hAnsi="Arial" w:cs="微软雅黑"/>
      <w:b/>
      <w:bCs/>
      <w:noProof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7619F"/>
    <w:pPr>
      <w:keepNext/>
      <w:keepLines/>
      <w:numPr>
        <w:ilvl w:val="1"/>
        <w:numId w:val="15"/>
      </w:numPr>
      <w:spacing w:before="260" w:after="260" w:line="360" w:lineRule="auto"/>
      <w:ind w:left="992" w:hanging="567"/>
      <w:contextualSpacing/>
      <w:jc w:val="both"/>
      <w:outlineLvl w:val="1"/>
    </w:pPr>
    <w:rPr>
      <w:rFonts w:ascii="Arial" w:hAnsi="Arial" w:cs="微软雅黑"/>
      <w:b/>
      <w:bCs/>
      <w:noProof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19F"/>
    <w:rPr>
      <w:rFonts w:ascii="Arial" w:eastAsia="宋体" w:hAnsi="Arial" w:cs="微软雅黑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B7619F"/>
    <w:rPr>
      <w:rFonts w:ascii="Arial" w:eastAsia="宋体" w:hAnsi="Arial" w:cs="微软雅黑"/>
      <w:b/>
      <w:bCs/>
      <w:szCs w:val="32"/>
    </w:rPr>
  </w:style>
  <w:style w:type="paragraph" w:customStyle="1" w:styleId="11">
    <w:name w:val="样式1"/>
    <w:basedOn w:val="1"/>
    <w:autoRedefine/>
    <w:qFormat/>
    <w:rsid w:val="00B7619F"/>
    <w:rPr>
      <w:rFonts w:ascii="微软雅黑" w:hAnsi="微软雅黑"/>
    </w:rPr>
  </w:style>
  <w:style w:type="paragraph" w:styleId="a3">
    <w:name w:val="Title"/>
    <w:basedOn w:val="a"/>
    <w:next w:val="a"/>
    <w:link w:val="a4"/>
    <w:autoRedefine/>
    <w:uiPriority w:val="10"/>
    <w:qFormat/>
    <w:rsid w:val="00B7619F"/>
    <w:pPr>
      <w:spacing w:before="240" w:after="60" w:line="360" w:lineRule="auto"/>
      <w:contextualSpacing/>
      <w:jc w:val="center"/>
      <w:outlineLvl w:val="0"/>
    </w:pPr>
    <w:rPr>
      <w:rFonts w:ascii="Arial" w:hAnsi="Arial" w:cs="Times New Roman (标题 CS)"/>
      <w:b/>
      <w:bCs/>
      <w:noProof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B7619F"/>
    <w:rPr>
      <w:rFonts w:ascii="Arial" w:eastAsia="宋体" w:hAnsi="Arial" w:cs="Times New Roman (标题 CS)"/>
      <w:b/>
      <w:bCs/>
      <w:sz w:val="28"/>
      <w:szCs w:val="32"/>
    </w:rPr>
  </w:style>
  <w:style w:type="paragraph" w:customStyle="1" w:styleId="GuoHui">
    <w:name w:val="正文（GuoHui）"/>
    <w:basedOn w:val="a5"/>
    <w:qFormat/>
    <w:rsid w:val="00B7619F"/>
    <w:pPr>
      <w:ind w:firstLineChars="0" w:firstLine="0"/>
    </w:pPr>
    <w:rPr>
      <w:noProof w:val="0"/>
    </w:rPr>
  </w:style>
  <w:style w:type="paragraph" w:styleId="a5">
    <w:name w:val="List Paragraph"/>
    <w:basedOn w:val="a"/>
    <w:uiPriority w:val="34"/>
    <w:qFormat/>
    <w:rsid w:val="00B7619F"/>
    <w:pPr>
      <w:spacing w:line="360" w:lineRule="auto"/>
      <w:ind w:firstLineChars="200" w:firstLine="420"/>
      <w:contextualSpacing/>
      <w:jc w:val="both"/>
    </w:pPr>
    <w:rPr>
      <w:rFonts w:ascii="Arial" w:hAnsi="Arial"/>
      <w:noProof/>
    </w:rPr>
  </w:style>
  <w:style w:type="paragraph" w:customStyle="1" w:styleId="guohui0">
    <w:name w:val="标题一（guohui）"/>
    <w:basedOn w:val="a5"/>
    <w:autoRedefine/>
    <w:qFormat/>
    <w:rsid w:val="00B7619F"/>
    <w:pPr>
      <w:ind w:firstLineChars="0" w:firstLine="0"/>
    </w:pPr>
    <w:rPr>
      <w:noProof w:val="0"/>
    </w:rPr>
  </w:style>
  <w:style w:type="paragraph" w:customStyle="1" w:styleId="guohui1">
    <w:name w:val="标题二（guohui）"/>
    <w:basedOn w:val="a"/>
    <w:autoRedefine/>
    <w:qFormat/>
    <w:rsid w:val="00B7619F"/>
    <w:pPr>
      <w:spacing w:line="360" w:lineRule="auto"/>
      <w:contextualSpacing/>
    </w:pPr>
    <w:rPr>
      <w:rFonts w:ascii="Arial" w:hAnsi="Arial"/>
      <w:noProof/>
    </w:rPr>
  </w:style>
  <w:style w:type="paragraph" w:customStyle="1" w:styleId="Hui">
    <w:name w:val="Hui 标题一"/>
    <w:basedOn w:val="a5"/>
    <w:autoRedefine/>
    <w:qFormat/>
    <w:rsid w:val="00F87BA7"/>
    <w:pPr>
      <w:numPr>
        <w:numId w:val="19"/>
      </w:numPr>
      <w:ind w:firstLineChars="0" w:firstLine="0"/>
    </w:pPr>
    <w:rPr>
      <w:noProof w:val="0"/>
    </w:rPr>
  </w:style>
  <w:style w:type="paragraph" w:customStyle="1" w:styleId="Hui0">
    <w:name w:val="Hui标题二"/>
    <w:basedOn w:val="a"/>
    <w:autoRedefine/>
    <w:qFormat/>
    <w:rsid w:val="00B7619F"/>
    <w:pPr>
      <w:spacing w:line="360" w:lineRule="auto"/>
      <w:contextualSpacing/>
    </w:pPr>
    <w:rPr>
      <w:rFonts w:ascii="Arial" w:hAnsi="Arial"/>
      <w:noProof/>
    </w:rPr>
  </w:style>
  <w:style w:type="paragraph" w:customStyle="1" w:styleId="Hui1">
    <w:name w:val="Hui 正文"/>
    <w:basedOn w:val="a6"/>
    <w:autoRedefine/>
    <w:qFormat/>
    <w:rsid w:val="00F87BA7"/>
    <w:pPr>
      <w:spacing w:before="100" w:beforeAutospacing="1" w:after="100" w:afterAutospacing="1"/>
    </w:pPr>
    <w:rPr>
      <w:rFonts w:ascii="Arial" w:hAnsi="Arial" w:cs="宋体"/>
      <w:noProof w:val="0"/>
    </w:rPr>
  </w:style>
  <w:style w:type="paragraph" w:customStyle="1" w:styleId="Hui2">
    <w:name w:val="Hui 图注"/>
    <w:basedOn w:val="a"/>
    <w:autoRedefine/>
    <w:qFormat/>
    <w:rsid w:val="00B7619F"/>
    <w:pPr>
      <w:contextualSpacing/>
      <w:jc w:val="both"/>
    </w:pPr>
    <w:rPr>
      <w:rFonts w:ascii="Arial" w:hAnsi="Arial"/>
      <w:bCs/>
      <w:color w:val="000000" w:themeColor="text1"/>
      <w:sz w:val="21"/>
      <w:szCs w:val="21"/>
      <w:shd w:val="clear" w:color="auto" w:fill="F6F6F6"/>
    </w:rPr>
  </w:style>
  <w:style w:type="paragraph" w:styleId="a6">
    <w:name w:val="Normal (Web)"/>
    <w:basedOn w:val="a"/>
    <w:uiPriority w:val="99"/>
    <w:semiHidden/>
    <w:unhideWhenUsed/>
    <w:rsid w:val="00F87BA7"/>
    <w:pPr>
      <w:spacing w:line="360" w:lineRule="auto"/>
      <w:contextualSpacing/>
      <w:jc w:val="both"/>
    </w:pPr>
    <w:rPr>
      <w:rFonts w:ascii="Times New Roman" w:hAnsi="Times New Roman" w:cs="Times New Roman"/>
      <w:noProof/>
    </w:rPr>
  </w:style>
  <w:style w:type="paragraph" w:customStyle="1" w:styleId="SCI">
    <w:name w:val="SCI正文"/>
    <w:basedOn w:val="a7"/>
    <w:autoRedefine/>
    <w:qFormat/>
    <w:rsid w:val="006B1FC5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a7">
    <w:name w:val="Body Text"/>
    <w:basedOn w:val="a"/>
    <w:link w:val="a8"/>
    <w:uiPriority w:val="99"/>
    <w:semiHidden/>
    <w:unhideWhenUsed/>
    <w:rsid w:val="006B1FC5"/>
    <w:pPr>
      <w:spacing w:after="120" w:line="360" w:lineRule="auto"/>
      <w:contextualSpacing/>
      <w:jc w:val="both"/>
    </w:pPr>
    <w:rPr>
      <w:rFonts w:ascii="Arial" w:hAnsi="Arial"/>
      <w:noProof/>
    </w:rPr>
  </w:style>
  <w:style w:type="character" w:customStyle="1" w:styleId="a8">
    <w:name w:val="正文文本 字符"/>
    <w:basedOn w:val="a0"/>
    <w:link w:val="a7"/>
    <w:uiPriority w:val="99"/>
    <w:semiHidden/>
    <w:rsid w:val="006B1FC5"/>
    <w:rPr>
      <w:rFonts w:ascii="Arial" w:eastAsia="宋体" w:hAnsi="Arial" w:cs="宋体"/>
      <w:noProof/>
      <w:kern w:val="0"/>
    </w:rPr>
  </w:style>
  <w:style w:type="table" w:styleId="a9">
    <w:name w:val="Light Shading"/>
    <w:basedOn w:val="a1"/>
    <w:uiPriority w:val="60"/>
    <w:rsid w:val="00F26A4D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39"/>
    <w:rsid w:val="00AA0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GUO</dc:creator>
  <cp:keywords/>
  <dc:description/>
  <cp:lastModifiedBy>Administrator</cp:lastModifiedBy>
  <cp:revision>43</cp:revision>
  <dcterms:created xsi:type="dcterms:W3CDTF">2023-03-30T06:50:00Z</dcterms:created>
  <dcterms:modified xsi:type="dcterms:W3CDTF">2024-01-06T13:08:00Z</dcterms:modified>
</cp:coreProperties>
</file>